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851" w:hanging="0"/>
        <w:rPr>
          <w:b/>
          <w:b/>
          <w:lang w:val="en-US"/>
        </w:rPr>
      </w:pPr>
      <w:r>
        <w:rPr>
          <w:b/>
          <w:lang w:val="en-US"/>
        </w:rPr>
        <w:t xml:space="preserve">Supplementary Table 2: Overview of </w:t>
      </w:r>
      <w:r>
        <w:rPr>
          <w:b/>
          <w:i/>
          <w:lang w:val="en-US"/>
        </w:rPr>
        <w:t>TP53</w:t>
      </w:r>
      <w:r>
        <w:rPr>
          <w:b/>
          <w:lang w:val="en-US"/>
        </w:rPr>
        <w:t xml:space="preserve"> mutations studies in bladder carcinoma</w:t>
      </w:r>
    </w:p>
    <w:p>
      <w:pPr>
        <w:pStyle w:val="Normal"/>
        <w:spacing w:lineRule="auto" w:line="240" w:before="0" w:after="0"/>
        <w:ind w:left="-851" w:hanging="0"/>
        <w:rPr>
          <w:b/>
          <w:b/>
          <w:sz w:val="10"/>
          <w:szCs w:val="10"/>
          <w:lang w:val="en-US"/>
        </w:rPr>
      </w:pPr>
      <w:r>
        <w:rPr>
          <w:b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10"/>
          <w:szCs w:val="10"/>
          <w:lang w:val="en-US"/>
        </w:rPr>
      </w:pPr>
      <w:r>
        <w:rPr>
          <w:b/>
          <w:sz w:val="10"/>
          <w:szCs w:val="10"/>
          <w:lang w:val="en-US"/>
        </w:rPr>
      </w:r>
    </w:p>
    <w:tbl>
      <w:tblPr>
        <w:tblW w:w="1003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243"/>
        <w:gridCol w:w="700"/>
        <w:gridCol w:w="2354"/>
        <w:gridCol w:w="1931"/>
        <w:gridCol w:w="2195"/>
      </w:tblGrid>
      <w:tr>
        <w:trPr>
          <w:trHeight w:val="439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. PMI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echniqu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athological stages and grade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Frequencies of mutations (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8"/>
                <w:lang w:val="en-US"/>
              </w:rPr>
              <w:t>Frequencies of mutations by exon (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457749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Babjuk, 20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39, pT1 = 2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20, Gr. 2 = 35, Gr. 3 = 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/60 (1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One case in pTaG2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Mutation in exon 5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60618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Hernandez, 20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9 pT1G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78/119 (65.5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: 16 (20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28 (35.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8 (10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  13 (16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24 (30.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: 7 (9.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627839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Zieger, 20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G1-2 = 1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G3 or CIS = 1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current (Rc) pT1G3 or CIS = 1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2 = 3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5/91 (16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G1-2 = 0/19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1G3/CIS = 1/17 (5.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c pT1G3/CIS = 2/19 (10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≥2 = 12/41 (29.3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5381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Erill, 20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6, pT1 = 23, pT≥2 = 16, pTis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r. 1 = 10, Gr. 2 = 36, Gr. 3 = 3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22/76 (28.9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: 2 (8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6 (26.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0 (0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Exon 7 : 6 (26.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9 (39.1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(23 mutations in 22 patients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8015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Lu, 20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-1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pT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≤3a = 40, pT≥3b = 10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1-2 = 32, Gr. 3 = 10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76/140 (54.3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</w:rPr>
            </w:pPr>
            <w:r>
              <w:rPr>
                <w:sz w:val="16"/>
                <w:szCs w:val="18"/>
                <w:u w:val="single"/>
              </w:rPr>
              <w:t>1653203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indgren, 2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aG1 = 25, TaG2 = 29, TaG3 = 3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1G2 = 10, T1G3 = 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9/75 (1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aG1 = 2/25 (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aG2 = 2/29 (7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TaG3 = 1/3 (3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1G2 = 2/10 (20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rFonts w:cs="Calibri"/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</w:rPr>
              <w:t>T1G3 = 2/8 (25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467896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Bakkar, 2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DHPLC 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-1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1, CIS = 1, pT1 = 30, pT2-4 = 1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10, Gr. 2 = 29, Gr. 3 = 4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7/81 (2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1/31 (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 7/30 (2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2-4 = 9/19 (47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: 1 (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5 (2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3 (1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5 (2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2 (12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6"/>
                <w:szCs w:val="18"/>
              </w:rPr>
            </w:pPr>
            <w:r>
              <w:rPr>
                <w:sz w:val="16"/>
                <w:szCs w:val="18"/>
              </w:rPr>
              <w:t>Exon 9: 1 (6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22367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Friedrich, 20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GGE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8, pT1 = 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7, Gr. 2 = 28, Gr. 3 = 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0/40 (2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2/18 (11.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 = 8/22 (36.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1/7 (14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2 = 8/28 (28.6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3 = 1/5 (2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2 (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1 (2,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3 (7,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4 (1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453473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ahse, 2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irect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rimary tumors: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0, pT1 = 8, pT2 = 2, CIS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r. 1 = 6, Gr. 2 = 7, Gr. 3 = 7, LMP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ecurrences: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2, pT1 = 16, pT2-4 = 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2, Gr. 2 = 30, Gr. 3 = 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26/61 (4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0/12 (8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 = 10/24 (4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2-4= 6/22 (2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5/8 (62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2 = 16/37 (4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3 = 5/15 (33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16 (6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4 (1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6 (2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: 0 (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804881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eorge, 20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eneChi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-2N0 = 72, pT3-4N0 = 40, N+ = 3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55/150 (3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-2N0 = 19/72 (2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3-4N0 = 17/40 (42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+ = 19/38 (5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2: 1 (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3: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: 2 (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18 (3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2 (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6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14 (25%)</w:t>
            </w:r>
          </w:p>
          <w:p>
            <w:pPr>
              <w:pStyle w:val="Normal"/>
              <w:spacing w:lineRule="auto" w:line="240" w:before="0" w:after="0"/>
              <w:rPr>
                <w:spacing w:val="-8"/>
                <w:sz w:val="16"/>
                <w:szCs w:val="18"/>
              </w:rPr>
            </w:pPr>
            <w:r>
              <w:rPr>
                <w:spacing w:val="-8"/>
                <w:sz w:val="16"/>
                <w:szCs w:val="18"/>
              </w:rPr>
              <w:t>Multiple mut. exon 5: 4 (7%)</w:t>
            </w:r>
          </w:p>
          <w:p>
            <w:pPr>
              <w:pStyle w:val="Normal"/>
              <w:spacing w:lineRule="auto" w:line="240" w:before="0" w:after="0"/>
              <w:rPr>
                <w:spacing w:val="-8"/>
                <w:sz w:val="16"/>
                <w:szCs w:val="18"/>
              </w:rPr>
            </w:pPr>
            <w:r>
              <w:rPr>
                <w:spacing w:val="-8"/>
                <w:sz w:val="16"/>
                <w:szCs w:val="18"/>
              </w:rPr>
              <w:t>Multiple mut. exon 8: 1 (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pacing w:val="-8"/>
                <w:sz w:val="16"/>
                <w:szCs w:val="18"/>
              </w:rPr>
              <w:t>Multiple mut. exon 5+8 : 7 (13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662448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Yurakh, 2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8, pT1 = 55, pT2-4 = 2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15, Gr. 2 = 43, Gr. 3 = 2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9/84 (10.7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49962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yk, 20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59, pT1 = 46, pT2-3 = 74, pTis = 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44/327 (13.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4/159 (8.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 = 10/46 (22.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2-4 = 18/74 (25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is = 0/6 (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12 (2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5 (1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13 (2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18 (3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291995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oore, 2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43, pT1 = 60, pT2-4 = 4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37, Gr. 2 = 76, Gr. 3 =  3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atients with arsenic exposur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45/126 (36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8/35 (2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17/51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20/40 (5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4/28 (1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24/65 (3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17/33 (52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39159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rescott, 20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GGE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Ta = 13, pT1 = 9, pT2-4 = 19, pTis = 6, pTx = 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 xml:space="preserve">Low Gr. = 14, High Gr. </w:t>
            </w:r>
            <w:r>
              <w:rPr>
                <w:sz w:val="16"/>
                <w:szCs w:val="18"/>
              </w:rPr>
              <w:t>= 3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9/49 (3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3/13 (2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4/9 (4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2-4 = 7/19 (3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is = 4/6 (6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x = ½ (5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Low Gr. = 0/14 (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16"/>
                <w:szCs w:val="18"/>
                <w:lang w:val="en-US"/>
              </w:rPr>
              <w:t xml:space="preserve">High Gr. </w:t>
            </w:r>
            <w:r>
              <w:rPr>
                <w:bCs/>
                <w:sz w:val="16"/>
                <w:szCs w:val="18"/>
              </w:rPr>
              <w:t>= 19/35 (54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1  (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5 (1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5 (1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13 (3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13 (35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60774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aRue, 2000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21, pT1 = 29, pTx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2, Gr. 2 = 13, Gr. 3 = 3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16/51 (3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5/21 (2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 11/29 (3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0/2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1/13 (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15/36 (42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5 (2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2 (1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2 (1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8 = 8 (47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964913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Abdel-Fattah, 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9, pT1 = 10, pT2-4 = 3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 xml:space="preserve">Gr. 1 = 1, Gr. 2 = 20, Gr. 3 = 33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18/54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1/9 (1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3/10 (3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14/35 (4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0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4/20 (2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14/33 (42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1 (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3 (1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8 (4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7 (3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0 (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9635831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orlie, 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CDG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32" w:hanging="2832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 = NR</w:t>
            </w:r>
          </w:p>
          <w:p>
            <w:pPr>
              <w:pStyle w:val="Normal"/>
              <w:spacing w:lineRule="auto" w:line="240" w:before="0" w:after="0"/>
              <w:ind w:left="2832" w:hanging="2832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 1. = 5, Gr. 2 = 9, Gr. 3 = 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 xml:space="preserve">Patients with exposure to aromatic amines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8/21 (3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0/5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3/9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5/7 (71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1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1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2 (2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4 (4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0 (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46664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artone, 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C-NICI-MS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32" w:hanging="2832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 NR-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9/45 (2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3 (3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1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3 (3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3 (3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926427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Xu, 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GGE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32" w:hanging="2832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 NR-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3/28 (46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2 (1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2 (1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2 (1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7 (5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3085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chlichtholz, 20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 a-1 = 9, pT2-4 = 2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2, Gr. 2 = 9, Gr. 3 = 1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Patients with arylamine exposure were excluded from this analys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6/30 (5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-1 = 6/9 (6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10/21 (4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0/2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3/9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13/19 (68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3 (1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5 (2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2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1 (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8 (42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808073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Vet, 199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5, pT1 = 8, pT2-4 = 2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12, Gr. 2 = 6, Gr. 3 = 3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8/47 (1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0/15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0/8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2-4 = 8/24 (33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3 (3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1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1 (1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3 (37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2412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idransky, 19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GGE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pT1 = 3, pT2 = 2, pT3 = 12, pT4 = 1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1/18 (6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1/3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2 = 0/2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3 = 10/12 (8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4 = 0/1 (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1 (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2 (1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3 (2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Exon 8 = 6 (50%) 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859052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indgren, 20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icroarray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20, pT1 = 17, pT2-4 = 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Gr. 1 = 5, Gr. 2 =23, Gr. 3 = 20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1/48 (2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2/20 (1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5/17 (29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16"/>
                <w:szCs w:val="18"/>
                <w:lang w:val="en-US"/>
              </w:rPr>
              <w:t>pT2-4 = 4/11 (36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0 /5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2 = 3 /23 (13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8/30 (4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1 (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5 (4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3 (2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1 (9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1350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Watanabe, 20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FASAY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35, pT≥1 = 40 Gr. 1-2 = 50, Gr. 3 = 2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24/75 (3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5/35 (14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1 = 19/40 (47.5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600056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ekairelle, 20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FASAY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37, pT1 = 9, pT≥2 = 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14, Gr. 2 = 11, Gr. 3 = 2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9/52 (36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8/37 (21.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 = 6/9 (66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2 = 5/6 (83.3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Exon 4: 3 (14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5 (23.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0 (0.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4 (19.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9 (42.9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49535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orkowska, 20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26, pT1 = 26, pT≥2 = 29, pTis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r. 1 = 30, Gr. 2 = 34, Gr. 3 = 1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6/82 (19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/26 (11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1 = 4/26 (15.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≥2 = 8/29 (27.6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Tis = 1/1 (10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2 (6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16 (53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2 (6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10 (33.3%)</w:t>
            </w:r>
          </w:p>
          <w:p>
            <w:pPr>
              <w:pStyle w:val="Normal"/>
              <w:spacing w:before="0" w:after="20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55559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albagni, 20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28, pT1 = 7, pT≥2 = 6, pTis = 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r. 1 = 16, Gr. 2 = 9, Gr. 3 = 1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23/50 (46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pTa = 6/28 (21.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1 = 6/7(85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≥2 = 4/6 (66.7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Tis = 7/9 (77.8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: 2 (28.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: 3 (42.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0 (0.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: 2 (28.6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49224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ernardini, 19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43, pT1 = 21, pT2-4 = 4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23, Gr. 2 = 27, Gr. 3 = 5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80/104 (7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40 (9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19 (9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2-4 = 21 (5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1 = 22 (96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2 = 24 (8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34 (63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7 (2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3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9 (3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7 (2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9 = 2 (7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71501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Yoshimura, 19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8, pT1 =20, pTis = 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 xml:space="preserve">Gr. 1 = 6, Gr. 2 = 24, Gr. 3 = 0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5/30 (1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0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5 (2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is = 0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1 = 1 (1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2 = 4 (1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3 = 0 (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4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1 (2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2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1 (2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2 (4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9062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Cordon-Cardo, 199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 xml:space="preserve">pTa = 7, pT1 = 9, </w:t>
            </w:r>
            <w:r>
              <w:rPr>
                <w:sz w:val="16"/>
                <w:szCs w:val="18"/>
              </w:rPr>
              <w:t>pT≥2 = 2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Gr. 1 = 8, Gr. 2 = 9, Gr. 3 = 2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4/42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0 (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2 (29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16"/>
                <w:szCs w:val="18"/>
                <w:lang w:val="en-US"/>
              </w:rPr>
              <w:t>pT</w:t>
            </w:r>
            <w:r>
              <w:rPr>
                <w:sz w:val="16"/>
                <w:szCs w:val="18"/>
                <w:lang w:val="en-US"/>
              </w:rPr>
              <w:t>≥2 = 12 (4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2 = 3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3 = 11 (44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8 (5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3 (19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Exon 8 = 5 (3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0 (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95711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Kusser, 199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ow Gr. = 20, High Gr. = 1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8/32 (2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Low Gr. = 3 (1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16"/>
                <w:szCs w:val="18"/>
                <w:lang w:val="en-US"/>
              </w:rPr>
              <w:t xml:space="preserve">High Gr. </w:t>
            </w:r>
            <w:r>
              <w:rPr>
                <w:bCs/>
                <w:sz w:val="16"/>
                <w:szCs w:val="18"/>
              </w:rPr>
              <w:t>= 5 (4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1 (1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3 (3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8 = 4 (4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9 = 2 (20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802585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alinas-Sanchez, 20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20, pT1 = 21, pT≥2 = 29, pTis =  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 xml:space="preserve">Gr. 1 = 11, Gr. 2 = 22, Gr. 3 =40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38/73 (5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7 (3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10 (4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≥2 = 19 (6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is = 2/3 (6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2 (1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2 = 12 (5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sz w:val="16"/>
                <w:szCs w:val="18"/>
              </w:rPr>
              <w:t>Gr. 3 = 24 (6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6 (1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7 (2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3 (9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Exon 8 = 13 (4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3 (9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6508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omano, 19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p</w:t>
            </w:r>
            <w:r>
              <w:rPr>
                <w:sz w:val="16"/>
                <w:szCs w:val="18"/>
              </w:rPr>
              <w:t>Ta = 41, pT1 = 53, pT≥2 = 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r. 1 = 12, Gr. 2 = 53, Gr. 3 = 4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7/106 (16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6 (3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2 (1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6 (3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4 (22%)</w:t>
            </w:r>
          </w:p>
        </w:tc>
      </w:tr>
      <w:tr>
        <w:trPr>
          <w:trHeight w:val="104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94831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ahse, 20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-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5, pT1 = 17, pT≥2 = 7, pTis = 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8/66 (12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Ta = 3 (12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T1 = 5 (8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T≥2 = 0 (0%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5 = 3 (3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6 = 1 (1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3 (3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8 = 1 (1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9 = 0 (0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Rprtid">
    <w:name w:val="rprtid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4:01:00Z</dcterms:created>
  <dc:creator>Utilisateur Windows</dc:creator>
  <dc:description/>
  <cp:keywords/>
  <dc:language>en-US</dc:language>
  <cp:lastModifiedBy>Yann NEUZILLET</cp:lastModifiedBy>
  <dcterms:modified xsi:type="dcterms:W3CDTF">2012-08-13T05:46:00Z</dcterms:modified>
  <cp:revision>3</cp:revision>
  <dc:subject/>
  <dc:title/>
</cp:coreProperties>
</file>